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1  </w:t>
      </w:r>
      <w:r>
        <w:rPr>
          <w:rFonts w:cs="Times New Roman" w:ascii="Times New Roman" w:hAnsi="Times New Roman"/>
          <w:sz w:val="24"/>
          <w:szCs w:val="24"/>
          <w:lang w:val="en-US"/>
        </w:rPr>
        <w:t>Additional information on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Zerynthia polyxen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Z. cassandr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amples analysed in this study. Hyphens denote missing information of either genetic or morphologial markers. MZUF: Natural History Museum of the University of Florence; IBE: Institute of Evolutionary Biology, Barcelona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, ZL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Zoology Laboratory, </w:t>
      </w:r>
      <w:r>
        <w:rPr>
          <w:rFonts w:cs="Times New Roman" w:ascii="Times New Roman" w:hAnsi="Times New Roman"/>
          <w:sz w:val="24"/>
          <w:szCs w:val="24"/>
          <w:lang w:val="en-US"/>
        </w:rPr>
        <w:t>Universi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ty of Turin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141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134"/>
        <w:gridCol w:w="1418"/>
        <w:gridCol w:w="1134"/>
        <w:gridCol w:w="1134"/>
        <w:gridCol w:w="1134"/>
        <w:gridCol w:w="1417"/>
        <w:gridCol w:w="3686"/>
        <w:gridCol w:w="1842"/>
      </w:tblGrid>
      <w:tr>
        <w:trPr>
          <w:trHeight w:val="680" w:hRule="exac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ample 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Museum collec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ax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OI haplotyp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D1 haplotyp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wg genotyp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enitalia morphotype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ampling locat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ollector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D10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ZU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Z. polyxe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olyxen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rance, Sollies Pont, Va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ric Bonor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D10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ZU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Z. polyxe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olyxen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rance, Sollies Pont, Va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ric Bonor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D10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ZU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Z. polyxe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olyxen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rance, Sollies Pont, Va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ric Bonor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D10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ZU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Z. polyxe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olyxen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rance, Sollies Pont, Va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ric Bonor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D10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ZU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Z. polyxe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olyxen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rance, Hautes Alpes St Crepi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ric Bonor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D10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ZU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Z. polyxe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olyxen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rance, Hautes Alpes St Crepi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ric Bonor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D10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ZU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Z. polyxe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olyxen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taly, Salbertrand (TO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ric Bonor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D10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ZU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Z. polyxe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olyxen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taly, Salbertrand (TO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ric Bonor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D10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ZU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Z. polyxe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olyxen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taly, Salbertrand (TO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ric Bonor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D10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ZU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Z. polyxe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olyxen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taly, Salbertrand (TO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ric Bonor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D10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ZU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Z. polyxe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olyxen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taly, Salbertrand (TO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ric Bonor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D10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ZU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Z. polyxe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olyxen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taly, Salbertrand (TO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ric Bonor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D10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ZU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Z. polyxe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taly, Salbertrand (TO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ric Bonor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D10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ZU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Z. polyxe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olyxen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, Val della Torre (TO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ric Bonor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D10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ZU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Z. polyxe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olyxen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, Val della Torre (TO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ric Bonor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10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ZU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Z. polyxe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olyxen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, Greggio (VC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ric Bonor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10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ZU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Z. polyxe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olyxen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, Greggio (VC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ric Bonor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10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ZU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Z. polyxe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olyxen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, Greggio (VC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ric Bonor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10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ZU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Z. polyxe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olyxen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, Greggio (VC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ric Bonor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10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ZU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Z. polyxe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olyxen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, Vigevano (PV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ric Bonor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A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ZU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Z. polyxe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olyxen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taly, Alpicella, Mount Beigua (SV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nrico Punt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V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ZU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Z. polyxe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olyxen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taly, Alpicella, Mount Beigua (SV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nrico Punt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V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ZU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Z. polyxe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olyxen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taly, Alpicella, Mount Beigua (SV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nrico Punt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V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L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Z. polyxe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, Ivrea (TO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thor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L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ssandr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, Castelnuovo (AL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thor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L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ssandr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, Castelnuovo (AL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thor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L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, Castelnuovo (AL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thor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L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ssandr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, Castelnuovo (AL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thor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L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, Castelnuovo (AL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thor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L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ssandr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, Marcarolo (AL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thor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L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ssandr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, Marcarolo (AL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thor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A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ZU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ssandr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taly, Alpicella, Mount Beigua (SV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nrico Punt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A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ZU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taly, Alpicella, Mount Beigua (SV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nrico Punt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33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ZU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taly, Alpicella, Mount Beigua (SV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nrico Punt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33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ZU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taly, Alpicella, Mount Beigua (SV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nrico Punt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33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ZU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ssandr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taly, Alpicella, Mount Beigua (SV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nrico Punt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V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ZU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ssandr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taly, Alpicella, Mount Beigua (SV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nrico Punt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V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ZU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ssandr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taly, Alpicella, Mount Beigua (SV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nrico Punt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ZU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ssandr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taly, Alpicella, Mount Beigua (SV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nrico Punt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V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ZU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ssandr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taly, Alpicella, Mount Beigua (SV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nrico Punt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31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B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ssandr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, San Martino-Stella (SV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thor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31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B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ssandr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, San Martino-Stella (SV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thor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31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B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ssandr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, San Martino-Stella (SV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thor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31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B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ssandr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, San Martino-Stella (SV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thor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31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B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ssandr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, San Martino-Stella (SV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thor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10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ZU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ssandr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, Brescello (RE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thor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10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ZU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ssandr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, Brescello (RE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thor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10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ZU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ssandr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, Brescello (RE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thor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1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ZU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, Brescello (RE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thor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ZU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ssandr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, San Rossore (PI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thor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10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ZU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ssandr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, Marina di Vecchiano (PI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thor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9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B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ssandr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, Elba Island (LI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thor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9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B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ssandr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, Elba Island (LI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thor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9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B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, Elba Island (LI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thor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9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B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ssandr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, Elba Island (LI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thor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9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B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ssandr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, Elba Island (LI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thor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9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B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, Elba Island (LI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thor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9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B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, Elba Island (LI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thor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9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B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ssandr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, Elba Island (LI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thor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9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B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, Elba Island (LI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thor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9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B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, Elba Island (LI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thor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10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B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, Elba Island (LI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thor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9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ZU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ssandr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, Prato-San Giorgio (PO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thor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9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ZU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ssandr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, Prato-San Giorgio (PO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thor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9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ZU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ssandr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, Prato-San Giorgio (PO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thor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9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ZU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ssandr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, Prato-San Giorgio (PO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thor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9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ZU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ssandr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, Prato-San Giorgio (PO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thor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10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ZU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ssandr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, Prato-San Giorgio (PO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thor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10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ZU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, Prato-San Giorgio (PO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thor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10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ZU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ssandr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, Prato-San Giorgio (PO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thor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10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ZU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ssandr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, Prato-Calvana (PO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thor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33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ZU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, Grecciano (LI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ric Bonor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ZU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ssandr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, Grecciano (LI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ric Bonor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ZU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ssandr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, Grecciano (LI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ric Bonor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ZU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ssandr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, Grecciano (LI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ric Bonor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ZU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ssandr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, Grecciano (LI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ric Bonor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L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ZU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; Grosseto (GR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thor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L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ZU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; Grosseto (GR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thor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L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ZU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; Grosseto (GR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thor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L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ZU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; Grosseto (GR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thor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L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ZU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; Grosseto (GR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thor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L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ZU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; Grosseto (GR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thor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L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ZU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; Grosseto (GR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thor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L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ZU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; Grosseto (GR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thor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18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B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ssandr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, Sansa (SA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thor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18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B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ssandr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, Sansa (SA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thor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18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B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ssandr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, Sansa (SA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thor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18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B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, Sansa (SA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thor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18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B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, Sansa (SA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thor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18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B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, Sansa (SA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thor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18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B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ssandr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, Sansa (SA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thor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18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B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ssandr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, Sansa (SA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thor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18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B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ssandr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, Sansa (SA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thor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ASP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B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, Aspromonte (RC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thor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ASP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B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, Aspromonte (RC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thor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31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B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ssandr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taly, Sicily Island, Etna, Ragalna (CT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thor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31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B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ssandr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taly, Sicily Island, Etna, Ragalna (CT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thor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31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B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ssandr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taly, Sicily Island, Etna, Ragalna (CT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thor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31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B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ssandr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taly, Sicily Island, Etna, Ragalna (CT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thor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31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B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ssandr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taly, Sicily Island, Etna, Ragalna (CT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thor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31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B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ssandr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taly, Sicily Island, Etna, Ragalna (CT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thor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11-D2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B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taly, Sicily Island, Etna, Ragalna (CT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thor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V11-I0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B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taly, Sicily Island, Randazzo (CT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thor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ET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B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taly, Sicily Island, Etna (CT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thor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D31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B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ssandr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taly, Sicily Island, Monte Busambra (PA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thor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D31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B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. cassand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ssandr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taly, Sicily Island, Monte Busambra (PA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thors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isplayBackgroundShape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it-IT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Carpredefinitoparagrafo">
    <w:name w:val="Car. predefinito paragrafo"/>
    <w:qFormat/>
    <w:rPr/>
  </w:style>
  <w:style w:type="character" w:styleId="Carpredefinitoparagrafo1">
    <w:name w:val="Car. predefinito paragrafo1"/>
    <w:qFormat/>
    <w:rPr/>
  </w:style>
  <w:style w:type="character" w:styleId="CarattereCarattere">
    <w:name w:val=" Carattere Carattere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CarattereCarattere1">
    <w:name w:val=" Carattere Carattere1"/>
    <w:qFormat/>
    <w:rPr>
      <w:rFonts w:ascii="Tahoma" w:hAnsi="Tahoma" w:eastAsia="Calibri" w:cs="Tahoma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Mangal"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2T14:35:00Z</dcterms:created>
  <dc:creator>FRANCESCA</dc:creator>
  <dc:description/>
  <cp:keywords/>
  <dc:language>en-US</dc:language>
  <cp:lastModifiedBy>LD</cp:lastModifiedBy>
  <dcterms:modified xsi:type="dcterms:W3CDTF">2013-04-02T08:32:00Z</dcterms:modified>
  <cp:revision>7</cp:revision>
  <dc:subject/>
  <dc:title/>
</cp:coreProperties>
</file>